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DBFBA7" w14:textId="3267A0AE" w:rsidR="00F54B95" w:rsidRDefault="00D008AF">
      <w:pPr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Table S21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D008AF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Differentially accumulated </w:t>
      </w:r>
      <w:r w:rsidRPr="00D008AF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carotenoids</w:t>
      </w:r>
      <w:r w:rsidRPr="00D008AF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compounds in </w:t>
      </w:r>
      <w:r w:rsidRPr="00D008AF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the comparison of 7d-W </w:t>
      </w:r>
      <w:r w:rsidRPr="00D008AF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:shd w:val="clear" w:color="auto" w:fill="FFFFFF"/>
        </w:rPr>
        <w:t>vs</w:t>
      </w:r>
      <w:r w:rsidRPr="00D008AF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. 7d-G</w:t>
      </w:r>
      <w:r w:rsidRPr="00D008AF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by targeted metabolomics (n</w:t>
      </w:r>
      <w:r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D008AF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=</w:t>
      </w:r>
      <w:r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D008AF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3)</w:t>
      </w:r>
    </w:p>
    <w:tbl>
      <w:tblPr>
        <w:tblW w:w="8179" w:type="dxa"/>
        <w:tblInd w:w="96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3"/>
        <w:gridCol w:w="1749"/>
        <w:gridCol w:w="884"/>
        <w:gridCol w:w="1358"/>
        <w:gridCol w:w="1284"/>
        <w:gridCol w:w="891"/>
      </w:tblGrid>
      <w:tr w:rsidR="00F54B95" w14:paraId="2DDAA8ED" w14:textId="77777777" w:rsidTr="00D008AF">
        <w:trPr>
          <w:trHeight w:val="394"/>
        </w:trPr>
        <w:tc>
          <w:tcPr>
            <w:tcW w:w="201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8522BAE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pound</w:t>
            </w:r>
          </w:p>
        </w:tc>
        <w:tc>
          <w:tcPr>
            <w:tcW w:w="174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3628F58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ass</w:t>
            </w:r>
          </w:p>
        </w:tc>
        <w:tc>
          <w:tcPr>
            <w:tcW w:w="88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7221AB4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008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135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2674F45" w14:textId="03048A5C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28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058E8C6" w14:textId="4C8BEEB4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</w:t>
            </w:r>
            <w:r w:rsidRPr="00D008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C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DE6E48C" w14:textId="77777777" w:rsidR="00F54B95" w:rsidRPr="00D008AF" w:rsidRDefault="00F54B95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54B95" w14:paraId="7FEA980F" w14:textId="77777777" w:rsidTr="00D008AF">
        <w:trPr>
          <w:trHeight w:val="394"/>
        </w:trPr>
        <w:tc>
          <w:tcPr>
            <w:tcW w:w="201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88F4C50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ε-Carotene</w:t>
            </w:r>
          </w:p>
        </w:tc>
        <w:tc>
          <w:tcPr>
            <w:tcW w:w="174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C6F6616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otenes</w:t>
            </w:r>
          </w:p>
        </w:tc>
        <w:tc>
          <w:tcPr>
            <w:tcW w:w="88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8AC4FB5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8</w:t>
            </w:r>
          </w:p>
        </w:tc>
        <w:tc>
          <w:tcPr>
            <w:tcW w:w="135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57A9404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54</w:t>
            </w:r>
          </w:p>
        </w:tc>
        <w:tc>
          <w:tcPr>
            <w:tcW w:w="128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A8D3F4F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25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7C29C14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 w:rsidR="00F54B95" w14:paraId="0EA49613" w14:textId="77777777" w:rsidTr="00D008AF">
        <w:trPr>
          <w:trHeight w:val="394"/>
        </w:trPr>
        <w:tc>
          <w:tcPr>
            <w:tcW w:w="20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5D86DC2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olaxanthin laurate</w:t>
            </w:r>
          </w:p>
        </w:tc>
        <w:tc>
          <w:tcPr>
            <w:tcW w:w="17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AF7A47D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otenoid esters</w:t>
            </w:r>
          </w:p>
        </w:tc>
        <w:tc>
          <w:tcPr>
            <w:tcW w:w="8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96E104C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1</w:t>
            </w:r>
          </w:p>
        </w:tc>
        <w:tc>
          <w:tcPr>
            <w:tcW w:w="13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E7418FD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034</w:t>
            </w:r>
          </w:p>
        </w:tc>
        <w:tc>
          <w:tcPr>
            <w:tcW w:w="12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6EF7288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87</w:t>
            </w:r>
          </w:p>
        </w:tc>
        <w:tc>
          <w:tcPr>
            <w:tcW w:w="89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B09B655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 w:rsidR="00F54B95" w14:paraId="492F62D2" w14:textId="77777777" w:rsidTr="00D008AF">
        <w:trPr>
          <w:trHeight w:val="394"/>
        </w:trPr>
        <w:tc>
          <w:tcPr>
            <w:tcW w:w="20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B1E1D69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olaxanthin myristate</w:t>
            </w:r>
          </w:p>
        </w:tc>
        <w:tc>
          <w:tcPr>
            <w:tcW w:w="17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D5B1C10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otenoid esters</w:t>
            </w:r>
          </w:p>
        </w:tc>
        <w:tc>
          <w:tcPr>
            <w:tcW w:w="8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B506044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7</w:t>
            </w:r>
          </w:p>
        </w:tc>
        <w:tc>
          <w:tcPr>
            <w:tcW w:w="13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589CAFF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839</w:t>
            </w:r>
          </w:p>
        </w:tc>
        <w:tc>
          <w:tcPr>
            <w:tcW w:w="12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23D7E9D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95</w:t>
            </w:r>
          </w:p>
        </w:tc>
        <w:tc>
          <w:tcPr>
            <w:tcW w:w="89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C2F2F1E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 w:rsidR="00F54B95" w14:paraId="3C4CD4EF" w14:textId="77777777" w:rsidTr="00D008AF">
        <w:trPr>
          <w:trHeight w:val="394"/>
        </w:trPr>
        <w:tc>
          <w:tcPr>
            <w:tcW w:w="20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9EEF2B9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eaxanthin palmitate</w:t>
            </w:r>
          </w:p>
        </w:tc>
        <w:tc>
          <w:tcPr>
            <w:tcW w:w="17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EE27448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otenoid esters</w:t>
            </w:r>
          </w:p>
        </w:tc>
        <w:tc>
          <w:tcPr>
            <w:tcW w:w="8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093B629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01</w:t>
            </w:r>
          </w:p>
        </w:tc>
        <w:tc>
          <w:tcPr>
            <w:tcW w:w="13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DC03216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40</w:t>
            </w:r>
          </w:p>
        </w:tc>
        <w:tc>
          <w:tcPr>
            <w:tcW w:w="12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14E651D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189</w:t>
            </w:r>
          </w:p>
        </w:tc>
        <w:tc>
          <w:tcPr>
            <w:tcW w:w="89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789CB66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 w:rsidR="00F54B95" w14:paraId="7B491BDD" w14:textId="77777777" w:rsidTr="00D008AF">
        <w:trPr>
          <w:trHeight w:val="384"/>
        </w:trPr>
        <w:tc>
          <w:tcPr>
            <w:tcW w:w="20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A91A1B3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heraxanthin</w:t>
            </w:r>
          </w:p>
        </w:tc>
        <w:tc>
          <w:tcPr>
            <w:tcW w:w="17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FF537CD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anthophylls</w:t>
            </w:r>
          </w:p>
        </w:tc>
        <w:tc>
          <w:tcPr>
            <w:tcW w:w="8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D6AA344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6</w:t>
            </w:r>
          </w:p>
        </w:tc>
        <w:tc>
          <w:tcPr>
            <w:tcW w:w="13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F0641D7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554</w:t>
            </w:r>
          </w:p>
        </w:tc>
        <w:tc>
          <w:tcPr>
            <w:tcW w:w="12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E18C2A6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37</w:t>
            </w:r>
          </w:p>
        </w:tc>
        <w:tc>
          <w:tcPr>
            <w:tcW w:w="89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6F049B8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 w:rsidR="00F54B95" w14:paraId="2A0A10AF" w14:textId="77777777" w:rsidTr="00D008AF">
        <w:trPr>
          <w:trHeight w:val="394"/>
        </w:trPr>
        <w:tc>
          <w:tcPr>
            <w:tcW w:w="20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EBEEF96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psanthin</w:t>
            </w:r>
          </w:p>
        </w:tc>
        <w:tc>
          <w:tcPr>
            <w:tcW w:w="17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DFA2289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anthophylls</w:t>
            </w:r>
          </w:p>
        </w:tc>
        <w:tc>
          <w:tcPr>
            <w:tcW w:w="8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00BC1D4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8</w:t>
            </w:r>
          </w:p>
        </w:tc>
        <w:tc>
          <w:tcPr>
            <w:tcW w:w="13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E17B69D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528</w:t>
            </w:r>
          </w:p>
        </w:tc>
        <w:tc>
          <w:tcPr>
            <w:tcW w:w="12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EC55B49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21</w:t>
            </w:r>
          </w:p>
        </w:tc>
        <w:tc>
          <w:tcPr>
            <w:tcW w:w="89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44BC67A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 w:rsidR="00F54B95" w14:paraId="1AADE23C" w14:textId="77777777" w:rsidTr="00D008AF">
        <w:trPr>
          <w:trHeight w:val="394"/>
        </w:trPr>
        <w:tc>
          <w:tcPr>
            <w:tcW w:w="20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F2EE5A9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eaxanthin</w:t>
            </w:r>
          </w:p>
        </w:tc>
        <w:tc>
          <w:tcPr>
            <w:tcW w:w="17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52D674D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anthophylls</w:t>
            </w:r>
          </w:p>
        </w:tc>
        <w:tc>
          <w:tcPr>
            <w:tcW w:w="8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9E0C5D2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9</w:t>
            </w:r>
          </w:p>
        </w:tc>
        <w:tc>
          <w:tcPr>
            <w:tcW w:w="13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F11E2C1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692</w:t>
            </w:r>
          </w:p>
        </w:tc>
        <w:tc>
          <w:tcPr>
            <w:tcW w:w="12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C34DB4F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64</w:t>
            </w:r>
          </w:p>
        </w:tc>
        <w:tc>
          <w:tcPr>
            <w:tcW w:w="89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2CE2D54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 w:rsidR="00F54B95" w14:paraId="44290957" w14:textId="77777777" w:rsidTr="00D008AF">
        <w:trPr>
          <w:trHeight w:val="394"/>
        </w:trPr>
        <w:tc>
          <w:tcPr>
            <w:tcW w:w="2013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BCCCECC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coxanthin</w:t>
            </w:r>
          </w:p>
        </w:tc>
        <w:tc>
          <w:tcPr>
            <w:tcW w:w="1749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B262807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anthophylls</w:t>
            </w:r>
          </w:p>
        </w:tc>
        <w:tc>
          <w:tcPr>
            <w:tcW w:w="88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1DA45B3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1</w:t>
            </w:r>
          </w:p>
        </w:tc>
        <w:tc>
          <w:tcPr>
            <w:tcW w:w="1358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DB09D7F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476</w:t>
            </w:r>
          </w:p>
        </w:tc>
        <w:tc>
          <w:tcPr>
            <w:tcW w:w="128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B96F731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28</w:t>
            </w:r>
          </w:p>
        </w:tc>
        <w:tc>
          <w:tcPr>
            <w:tcW w:w="891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995D56A" w14:textId="77777777" w:rsidR="00F54B95" w:rsidRPr="00D008AF" w:rsidRDefault="00D008AF" w:rsidP="00D008AF">
            <w:pPr>
              <w:widowControl/>
              <w:adjustRightInd w:val="0"/>
              <w:snapToGrid w:val="0"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0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</w:tbl>
    <w:p w14:paraId="5BC55EBF" w14:textId="77777777" w:rsidR="00F54B95" w:rsidRDefault="00F54B9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54B95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135794"/>
    <w:rsid w:val="00077CA1"/>
    <w:rsid w:val="000A1A23"/>
    <w:rsid w:val="00135794"/>
    <w:rsid w:val="00175254"/>
    <w:rsid w:val="0021536F"/>
    <w:rsid w:val="00246A4D"/>
    <w:rsid w:val="00574CE2"/>
    <w:rsid w:val="0060381A"/>
    <w:rsid w:val="00736636"/>
    <w:rsid w:val="00760BBA"/>
    <w:rsid w:val="007D2A35"/>
    <w:rsid w:val="00932B02"/>
    <w:rsid w:val="0096141D"/>
    <w:rsid w:val="0097477E"/>
    <w:rsid w:val="009C5647"/>
    <w:rsid w:val="00A860D2"/>
    <w:rsid w:val="00AD3E1E"/>
    <w:rsid w:val="00AF063B"/>
    <w:rsid w:val="00B309E3"/>
    <w:rsid w:val="00C21CDA"/>
    <w:rsid w:val="00CE609D"/>
    <w:rsid w:val="00D008AF"/>
    <w:rsid w:val="00E511C0"/>
    <w:rsid w:val="00EB296B"/>
    <w:rsid w:val="00F54B95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790B0C"/>
    <w:rsid w:val="093B0B24"/>
    <w:rsid w:val="0942520E"/>
    <w:rsid w:val="0BC111F9"/>
    <w:rsid w:val="0CE809C2"/>
    <w:rsid w:val="0DDB33B3"/>
    <w:rsid w:val="0EF1576E"/>
    <w:rsid w:val="125F0C30"/>
    <w:rsid w:val="12D06F28"/>
    <w:rsid w:val="146434C0"/>
    <w:rsid w:val="14F63416"/>
    <w:rsid w:val="15450663"/>
    <w:rsid w:val="157434D0"/>
    <w:rsid w:val="163A57E4"/>
    <w:rsid w:val="1831033B"/>
    <w:rsid w:val="18721829"/>
    <w:rsid w:val="1A0F44FB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775340F"/>
    <w:rsid w:val="2BEB124F"/>
    <w:rsid w:val="2D2C6226"/>
    <w:rsid w:val="2D887819"/>
    <w:rsid w:val="2E5D564A"/>
    <w:rsid w:val="2FEB7F29"/>
    <w:rsid w:val="301D5F8B"/>
    <w:rsid w:val="35971D04"/>
    <w:rsid w:val="35DF4380"/>
    <w:rsid w:val="3AF15A69"/>
    <w:rsid w:val="3C3E383F"/>
    <w:rsid w:val="3D4A0974"/>
    <w:rsid w:val="3D8D6D6B"/>
    <w:rsid w:val="3EAC02AE"/>
    <w:rsid w:val="3F1518E4"/>
    <w:rsid w:val="3FAE231B"/>
    <w:rsid w:val="3FF61F2D"/>
    <w:rsid w:val="421A4E26"/>
    <w:rsid w:val="42E65B70"/>
    <w:rsid w:val="44EC6FAA"/>
    <w:rsid w:val="462A58B3"/>
    <w:rsid w:val="496E2E6E"/>
    <w:rsid w:val="4C0F04A9"/>
    <w:rsid w:val="4D4644E8"/>
    <w:rsid w:val="50150D8B"/>
    <w:rsid w:val="51F04050"/>
    <w:rsid w:val="5390390B"/>
    <w:rsid w:val="549D5D58"/>
    <w:rsid w:val="56122B04"/>
    <w:rsid w:val="57A91C57"/>
    <w:rsid w:val="59382819"/>
    <w:rsid w:val="5B1D21D6"/>
    <w:rsid w:val="5D2F5D77"/>
    <w:rsid w:val="610804C3"/>
    <w:rsid w:val="62925203"/>
    <w:rsid w:val="64CA536D"/>
    <w:rsid w:val="6666584C"/>
    <w:rsid w:val="66826B79"/>
    <w:rsid w:val="678542C5"/>
    <w:rsid w:val="6A5E7D65"/>
    <w:rsid w:val="6AA43271"/>
    <w:rsid w:val="6B9A4FE6"/>
    <w:rsid w:val="6BD006B3"/>
    <w:rsid w:val="6CD95BC5"/>
    <w:rsid w:val="6D100B1E"/>
    <w:rsid w:val="756C03A5"/>
    <w:rsid w:val="76247B13"/>
    <w:rsid w:val="7724168B"/>
    <w:rsid w:val="790714D5"/>
    <w:rsid w:val="7B6878D2"/>
    <w:rsid w:val="7BC42361"/>
    <w:rsid w:val="7CB45A53"/>
    <w:rsid w:val="7D23556C"/>
    <w:rsid w:val="7E916E43"/>
    <w:rsid w:val="7F10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7A1EE7"/>
  <w15:docId w15:val="{686B3C4B-3489-4843-B47F-2ECEB2EDE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D008A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008A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Revision"/>
    <w:hidden/>
    <w:uiPriority w:val="99"/>
    <w:semiHidden/>
    <w:rsid w:val="00D008AF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49499427@qq.com</dc:creator>
  <cp:lastModifiedBy>NTKO</cp:lastModifiedBy>
  <cp:revision>11</cp:revision>
  <dcterms:created xsi:type="dcterms:W3CDTF">2020-04-20T08:17:00Z</dcterms:created>
  <dcterms:modified xsi:type="dcterms:W3CDTF">2022-08-02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4A259B8F7824ADBB181FD2158508EA6</vt:lpwstr>
  </property>
</Properties>
</file>